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BD5970" w14:textId="77777777" w:rsidR="001274E0" w:rsidRDefault="00915193">
      <w:r w:rsidRPr="00AD5D0F">
        <w:rPr>
          <w:noProof/>
        </w:rPr>
        <w:drawing>
          <wp:inline distT="0" distB="0" distL="0" distR="0" wp14:anchorId="531CF727" wp14:editId="1942685D">
            <wp:extent cx="5942785" cy="1957275"/>
            <wp:effectExtent l="0" t="0" r="127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5983" t="12167" r="35185" b="62759"/>
                    <a:stretch/>
                  </pic:blipFill>
                  <pic:spPr bwMode="auto">
                    <a:xfrm>
                      <a:off x="0" y="0"/>
                      <a:ext cx="6153177" cy="20265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1B5846" w14:textId="77777777" w:rsidR="00FD27A0" w:rsidRDefault="00FD27A0"/>
    <w:p w14:paraId="071668F9" w14:textId="77777777" w:rsidR="00FD27A0" w:rsidRDefault="00FD27A0"/>
    <w:p w14:paraId="01C5CF89" w14:textId="1CB75B4A" w:rsidR="00FD27A0" w:rsidRPr="00FD27A0" w:rsidRDefault="00FD27A0" w:rsidP="00FD27A0">
      <w:pPr>
        <w:spacing w:line="480" w:lineRule="auto"/>
        <w:rPr>
          <w:rFonts w:ascii="Arial" w:hAnsi="Arial" w:cs="Arial"/>
          <w:sz w:val="24"/>
        </w:rPr>
      </w:pPr>
      <w:r w:rsidRPr="00471B56">
        <w:rPr>
          <w:b/>
        </w:rPr>
        <w:t>Table S1</w:t>
      </w:r>
      <w:r>
        <w:t xml:space="preserve">. </w:t>
      </w:r>
      <w:r w:rsidRPr="00C16F72">
        <w:rPr>
          <w:b/>
        </w:rPr>
        <w:t>Primers used for semi-quantitative RT-PCR and qRT-PCR for Notch receptors, Notch ligands, Notch3 downstream target ge</w:t>
      </w:r>
      <w:bookmarkStart w:id="0" w:name="_GoBack"/>
      <w:bookmarkEnd w:id="0"/>
      <w:r w:rsidRPr="00C16F72">
        <w:rPr>
          <w:b/>
        </w:rPr>
        <w:t>nes, and control β-actin.</w:t>
      </w:r>
    </w:p>
    <w:sectPr w:rsidR="00FD27A0" w:rsidRPr="00FD27A0" w:rsidSect="00D11C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Palatino">
    <w:panose1 w:val="00000000000000000000"/>
    <w:charset w:val="00"/>
    <w:family w:val="auto"/>
    <w:pitch w:val="variable"/>
    <w:sig w:usb0="A00002FF" w:usb1="7800205A" w:usb2="14600000" w:usb3="00000000" w:csb0="00000193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5193"/>
    <w:rsid w:val="00015B69"/>
    <w:rsid w:val="00092517"/>
    <w:rsid w:val="000A78A8"/>
    <w:rsid w:val="00112596"/>
    <w:rsid w:val="001274E0"/>
    <w:rsid w:val="001464EF"/>
    <w:rsid w:val="0016191D"/>
    <w:rsid w:val="00161E77"/>
    <w:rsid w:val="00171883"/>
    <w:rsid w:val="001720FE"/>
    <w:rsid w:val="00191B98"/>
    <w:rsid w:val="001A44D1"/>
    <w:rsid w:val="001E445B"/>
    <w:rsid w:val="00297B1F"/>
    <w:rsid w:val="002A6FA8"/>
    <w:rsid w:val="002D5E2A"/>
    <w:rsid w:val="002F6DAC"/>
    <w:rsid w:val="003228A7"/>
    <w:rsid w:val="00331D73"/>
    <w:rsid w:val="00340B13"/>
    <w:rsid w:val="00347904"/>
    <w:rsid w:val="003B20F2"/>
    <w:rsid w:val="0040286C"/>
    <w:rsid w:val="00413D2E"/>
    <w:rsid w:val="00414879"/>
    <w:rsid w:val="0045337B"/>
    <w:rsid w:val="00457477"/>
    <w:rsid w:val="00480A91"/>
    <w:rsid w:val="004852F0"/>
    <w:rsid w:val="004925FB"/>
    <w:rsid w:val="004A6403"/>
    <w:rsid w:val="004C2A47"/>
    <w:rsid w:val="004C67D4"/>
    <w:rsid w:val="0054355F"/>
    <w:rsid w:val="005B417A"/>
    <w:rsid w:val="005E4E60"/>
    <w:rsid w:val="00620D9F"/>
    <w:rsid w:val="006256A8"/>
    <w:rsid w:val="00655949"/>
    <w:rsid w:val="00664709"/>
    <w:rsid w:val="00671ED0"/>
    <w:rsid w:val="006B2C86"/>
    <w:rsid w:val="006B449C"/>
    <w:rsid w:val="006D6C1A"/>
    <w:rsid w:val="007271FE"/>
    <w:rsid w:val="007421F5"/>
    <w:rsid w:val="0076153E"/>
    <w:rsid w:val="0076683E"/>
    <w:rsid w:val="00791E43"/>
    <w:rsid w:val="007933FB"/>
    <w:rsid w:val="007B0EA7"/>
    <w:rsid w:val="00801872"/>
    <w:rsid w:val="00872F1F"/>
    <w:rsid w:val="008937F8"/>
    <w:rsid w:val="008D6BC9"/>
    <w:rsid w:val="008E2988"/>
    <w:rsid w:val="008E735E"/>
    <w:rsid w:val="008F79F7"/>
    <w:rsid w:val="00911B5E"/>
    <w:rsid w:val="00912688"/>
    <w:rsid w:val="00915193"/>
    <w:rsid w:val="00921AAF"/>
    <w:rsid w:val="00960B94"/>
    <w:rsid w:val="00982466"/>
    <w:rsid w:val="00991D8B"/>
    <w:rsid w:val="009A595A"/>
    <w:rsid w:val="009F30E5"/>
    <w:rsid w:val="00A03D4D"/>
    <w:rsid w:val="00A05276"/>
    <w:rsid w:val="00A070FD"/>
    <w:rsid w:val="00A25A58"/>
    <w:rsid w:val="00A701CF"/>
    <w:rsid w:val="00AA73F3"/>
    <w:rsid w:val="00AC0C2E"/>
    <w:rsid w:val="00AD374C"/>
    <w:rsid w:val="00B05F45"/>
    <w:rsid w:val="00B06340"/>
    <w:rsid w:val="00B2143D"/>
    <w:rsid w:val="00B35EBD"/>
    <w:rsid w:val="00B6607B"/>
    <w:rsid w:val="00B749B4"/>
    <w:rsid w:val="00BB2D67"/>
    <w:rsid w:val="00C564F9"/>
    <w:rsid w:val="00CA382E"/>
    <w:rsid w:val="00D07EA6"/>
    <w:rsid w:val="00D11C9C"/>
    <w:rsid w:val="00D17459"/>
    <w:rsid w:val="00D17B5E"/>
    <w:rsid w:val="00D37595"/>
    <w:rsid w:val="00D468DB"/>
    <w:rsid w:val="00D63651"/>
    <w:rsid w:val="00D831A5"/>
    <w:rsid w:val="00DC5862"/>
    <w:rsid w:val="00DC7730"/>
    <w:rsid w:val="00E36273"/>
    <w:rsid w:val="00E70F79"/>
    <w:rsid w:val="00E91BEA"/>
    <w:rsid w:val="00EA1EFE"/>
    <w:rsid w:val="00EA6A86"/>
    <w:rsid w:val="00EC2188"/>
    <w:rsid w:val="00EE7C2D"/>
    <w:rsid w:val="00F35BB2"/>
    <w:rsid w:val="00F37C64"/>
    <w:rsid w:val="00F527D4"/>
    <w:rsid w:val="00F71E40"/>
    <w:rsid w:val="00FC47FC"/>
    <w:rsid w:val="00FD27A0"/>
    <w:rsid w:val="00FD3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CD801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Palatino" w:eastAsiaTheme="minorHAnsi" w:hAnsi="Palatino" w:cstheme="minorBidi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</Words>
  <Characters>134</Characters>
  <Application>Microsoft Macintosh Word</Application>
  <DocSecurity>0</DocSecurity>
  <Lines>1</Lines>
  <Paragraphs>1</Paragraphs>
  <ScaleCrop>false</ScaleCrop>
  <LinksUpToDate>false</LinksUpToDate>
  <CharactersWithSpaces>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che Adler</dc:creator>
  <cp:keywords/>
  <dc:description/>
  <cp:lastModifiedBy>Naiche Adler</cp:lastModifiedBy>
  <cp:revision>2</cp:revision>
  <dcterms:created xsi:type="dcterms:W3CDTF">2018-09-12T16:56:00Z</dcterms:created>
  <dcterms:modified xsi:type="dcterms:W3CDTF">2018-09-12T16:59:00Z</dcterms:modified>
</cp:coreProperties>
</file>